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DFE00" w14:textId="434F357F" w:rsidR="00EA18BF" w:rsidRPr="00B62D32" w:rsidRDefault="00EA18BF" w:rsidP="00D647A7">
      <w:pPr>
        <w:pStyle w:val="Body1"/>
        <w:spacing w:line="240" w:lineRule="auto"/>
        <w:rPr>
          <w:rFonts w:ascii="Arial" w:hAnsi="Arial" w:cs="Arial"/>
          <w:b/>
          <w:color w:val="008000"/>
          <w:sz w:val="22"/>
          <w:u w:color="0000FF"/>
        </w:rPr>
      </w:pPr>
      <w:r w:rsidRPr="002148CE">
        <w:rPr>
          <w:rFonts w:ascii="Arial" w:hAnsi="Arial" w:cs="Arial"/>
          <w:b/>
          <w:color w:val="auto"/>
          <w:sz w:val="22"/>
          <w:u w:color="0000FF"/>
        </w:rPr>
        <w:t xml:space="preserve">Table </w:t>
      </w:r>
      <w:r w:rsidR="00EF4D17" w:rsidRPr="002148CE">
        <w:rPr>
          <w:rFonts w:ascii="Arial" w:hAnsi="Arial" w:cs="Arial"/>
          <w:b/>
          <w:color w:val="auto"/>
          <w:sz w:val="22"/>
          <w:u w:color="0000FF"/>
        </w:rPr>
        <w:t>S</w:t>
      </w:r>
      <w:r w:rsidR="002148CE" w:rsidRPr="002148CE">
        <w:rPr>
          <w:rFonts w:ascii="Arial" w:hAnsi="Arial" w:cs="Arial"/>
          <w:b/>
          <w:color w:val="auto"/>
          <w:sz w:val="22"/>
          <w:u w:color="0000FF"/>
        </w:rPr>
        <w:t>1</w:t>
      </w:r>
      <w:r w:rsidRPr="002148CE">
        <w:rPr>
          <w:rFonts w:ascii="Arial" w:hAnsi="Arial" w:cs="Arial"/>
          <w:b/>
          <w:color w:val="auto"/>
          <w:sz w:val="22"/>
          <w:u w:color="0000FF"/>
        </w:rPr>
        <w:t xml:space="preserve"> – Results of factorial ANCOVA</w:t>
      </w:r>
      <w:r w:rsidR="00E9232A">
        <w:rPr>
          <w:rFonts w:ascii="Arial" w:hAnsi="Arial" w:cs="Arial"/>
          <w:b/>
          <w:color w:val="auto"/>
          <w:sz w:val="22"/>
          <w:u w:color="0000FF"/>
        </w:rPr>
        <w:t xml:space="preserve"> </w:t>
      </w:r>
      <w:r w:rsidRPr="002148CE">
        <w:rPr>
          <w:rFonts w:ascii="Arial" w:hAnsi="Arial" w:cs="Arial"/>
          <w:b/>
          <w:color w:val="auto"/>
          <w:sz w:val="22"/>
          <w:u w:color="0000FF"/>
        </w:rPr>
        <w:t>of factors affecting mean number of total fruits produced per plant.</w:t>
      </w:r>
      <w:r w:rsidR="00B62D32">
        <w:rPr>
          <w:rFonts w:ascii="Arial" w:hAnsi="Arial" w:cs="Arial"/>
          <w:b/>
          <w:color w:val="auto"/>
          <w:sz w:val="22"/>
          <w:u w:color="0000FF"/>
        </w:rPr>
        <w:t xml:space="preserve"> </w:t>
      </w:r>
      <w:r w:rsidR="00E9232A">
        <w:rPr>
          <w:rFonts w:ascii="Arial" w:hAnsi="Arial" w:cs="Arial"/>
          <w:b/>
          <w:color w:val="auto"/>
          <w:sz w:val="22"/>
          <w:u w:color="0000FF"/>
        </w:rPr>
        <w:t xml:space="preserve">The covariate included in the model was prebolting rosette size (measured by the length of the longest leaf), and the two main effects were bolting month (June, </w:t>
      </w:r>
      <w:r w:rsidR="00E9232A" w:rsidRPr="007A4C42">
        <w:rPr>
          <w:rFonts w:ascii="Arial" w:hAnsi="Arial" w:cs="Arial"/>
          <w:b/>
          <w:color w:val="auto"/>
          <w:sz w:val="22"/>
          <w:u w:color="0000FF"/>
        </w:rPr>
        <w:t>July, August or September) and year (2008, 2009, or 2010).</w:t>
      </w:r>
      <w:r w:rsidR="00B62D32" w:rsidRPr="007A4C42">
        <w:rPr>
          <w:rFonts w:ascii="Arial" w:hAnsi="Arial" w:cs="Arial"/>
          <w:b/>
          <w:color w:val="auto"/>
          <w:sz w:val="22"/>
          <w:u w:color="0000FF"/>
        </w:rPr>
        <w:t xml:space="preserve"> </w:t>
      </w:r>
      <w:r w:rsidR="007A4C42" w:rsidRPr="007A4C42">
        <w:rPr>
          <w:rFonts w:ascii="Arial" w:hAnsi="Arial" w:cs="Arial"/>
          <w:b/>
          <w:color w:val="auto"/>
          <w:sz w:val="22"/>
          <w:u w:color="0000FF"/>
        </w:rPr>
        <w:t>R</w:t>
      </w:r>
      <w:r w:rsidR="007A4C42" w:rsidRPr="007A4C42">
        <w:rPr>
          <w:rFonts w:ascii="Arial" w:hAnsi="Arial" w:cs="Arial"/>
          <w:b/>
          <w:color w:val="auto"/>
          <w:sz w:val="22"/>
          <w:u w:color="0000FF"/>
          <w:vertAlign w:val="superscript"/>
        </w:rPr>
        <w:t>2</w:t>
      </w:r>
      <w:r w:rsidR="007A4C42" w:rsidRPr="007A4C42">
        <w:rPr>
          <w:rFonts w:ascii="Arial" w:hAnsi="Arial" w:cs="Arial"/>
          <w:b/>
          <w:color w:val="auto"/>
          <w:sz w:val="22"/>
          <w:u w:color="0000FF"/>
        </w:rPr>
        <w:t xml:space="preserve"> = 0.314, adjusted R</w:t>
      </w:r>
      <w:r w:rsidR="007A4C42" w:rsidRPr="007A4C42">
        <w:rPr>
          <w:rFonts w:ascii="Arial" w:hAnsi="Arial" w:cs="Arial"/>
          <w:b/>
          <w:color w:val="auto"/>
          <w:sz w:val="22"/>
          <w:u w:color="0000FF"/>
          <w:vertAlign w:val="superscript"/>
        </w:rPr>
        <w:t>2</w:t>
      </w:r>
      <w:r w:rsidR="007A4C42" w:rsidRPr="007A4C42">
        <w:rPr>
          <w:rFonts w:ascii="Arial" w:hAnsi="Arial" w:cs="Arial"/>
          <w:b/>
          <w:color w:val="auto"/>
          <w:sz w:val="22"/>
          <w:u w:color="0000FF"/>
        </w:rPr>
        <w:t xml:space="preserve"> = 0.306.</w:t>
      </w:r>
    </w:p>
    <w:p w14:paraId="4B994B3C" w14:textId="77777777" w:rsidR="00D647A7" w:rsidRPr="00FD3D0D" w:rsidRDefault="00D647A7" w:rsidP="00D647A7">
      <w:pPr>
        <w:pStyle w:val="Body1"/>
        <w:spacing w:line="240" w:lineRule="auto"/>
        <w:rPr>
          <w:rFonts w:ascii="Arial" w:hAnsi="Arial" w:cs="Arial"/>
          <w:b/>
          <w:color w:val="auto"/>
          <w:sz w:val="22"/>
          <w:u w:color="0000FF"/>
        </w:rPr>
      </w:pPr>
    </w:p>
    <w:tbl>
      <w:tblPr>
        <w:tblW w:w="573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31"/>
        <w:gridCol w:w="709"/>
        <w:gridCol w:w="1134"/>
        <w:gridCol w:w="1559"/>
      </w:tblGrid>
      <w:tr w:rsidR="00EA18BF" w:rsidRPr="00D61E95" w14:paraId="3E438858" w14:textId="77777777" w:rsidTr="00EA18BF">
        <w:trPr>
          <w:trHeight w:val="70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8234C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D9161" w14:textId="77777777" w:rsidR="00EA18BF" w:rsidRPr="00D61E95" w:rsidRDefault="00EA18BF" w:rsidP="00D647A7">
            <w:pPr>
              <w:jc w:val="center"/>
              <w:rPr>
                <w:rFonts w:ascii="Arial" w:hAnsi="Arial" w:cs="Arial"/>
                <w:lang w:val="en-GB"/>
              </w:rPr>
            </w:pPr>
            <w:proofErr w:type="gramStart"/>
            <w:r w:rsidRPr="00D61E95">
              <w:rPr>
                <w:rFonts w:ascii="Arial" w:hAnsi="Arial" w:cs="Arial"/>
                <w:lang w:val="en-GB"/>
              </w:rPr>
              <w:t>df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88C21" w14:textId="77777777" w:rsidR="00EA18BF" w:rsidRPr="00D61E95" w:rsidRDefault="00EA18BF" w:rsidP="00D647A7">
            <w:pPr>
              <w:jc w:val="center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4C919" w14:textId="2091A5B1" w:rsidR="00EA18BF" w:rsidRPr="00A264B1" w:rsidRDefault="00A264B1" w:rsidP="00D647A7">
            <w:pPr>
              <w:jc w:val="center"/>
              <w:rPr>
                <w:rFonts w:ascii="Arial" w:hAnsi="Arial" w:cs="Arial"/>
                <w:i/>
                <w:lang w:val="en-GB"/>
              </w:rPr>
            </w:pPr>
            <w:proofErr w:type="gramStart"/>
            <w:r w:rsidRPr="00A264B1">
              <w:rPr>
                <w:rFonts w:ascii="Arial" w:hAnsi="Arial" w:cs="Arial"/>
                <w:i/>
                <w:lang w:val="en-GB"/>
              </w:rPr>
              <w:t>p</w:t>
            </w:r>
            <w:proofErr w:type="gramEnd"/>
          </w:p>
        </w:tc>
      </w:tr>
      <w:tr w:rsidR="00EA18BF" w:rsidRPr="00D61E95" w14:paraId="23956BFD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25DA7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Corrected Mode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8976D0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B336E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36.5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107CF" w14:textId="539D0A34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0DC8F01F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C8FF1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Intercep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E4310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D43E7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58.6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2E71C" w14:textId="4A9D58A3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09251019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08BA8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Siz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09415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3548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132.6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BD988" w14:textId="115E46B3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30FF882D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752D1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Bolting mont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C2480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62767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43.1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29E4B" w14:textId="68CB0090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1AD87C98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7F386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Y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243B09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19899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42.5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81633" w14:textId="4EE195B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56CF3DD1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0936E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Bolting month * Yea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00A0B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2E8E5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10.9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D8DA2" w14:textId="3F395B8E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&lt;</w:t>
            </w:r>
            <w:r w:rsidRPr="00D61E95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>.001</w:t>
            </w:r>
            <w:r w:rsidRPr="00D61E95">
              <w:rPr>
                <w:rFonts w:ascii="Arial" w:hAnsi="Arial" w:cs="Arial"/>
                <w:lang w:val="en-GB"/>
              </w:rPr>
              <w:t>*</w:t>
            </w:r>
          </w:p>
        </w:tc>
      </w:tr>
      <w:tr w:rsidR="00EA18BF" w:rsidRPr="00D61E95" w14:paraId="02A22A4C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35D14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Erro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AB8A0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9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4C0BF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34104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</w:tr>
      <w:tr w:rsidR="00EA18BF" w:rsidRPr="00D61E95" w14:paraId="6DE45327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D520B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3F26D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9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3CB68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F336B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</w:tr>
      <w:tr w:rsidR="00EA18BF" w:rsidRPr="00D61E95" w14:paraId="68E4E2C2" w14:textId="77777777" w:rsidTr="00EA18BF">
        <w:trPr>
          <w:trHeight w:val="380"/>
        </w:trPr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703B7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Corrected Total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840F12" w14:textId="77777777" w:rsidR="00EA18BF" w:rsidRPr="00D61E95" w:rsidRDefault="00EA18BF" w:rsidP="00D647A7">
            <w:pPr>
              <w:jc w:val="right"/>
              <w:rPr>
                <w:rFonts w:ascii="Arial" w:hAnsi="Arial" w:cs="Arial"/>
                <w:lang w:val="en-GB"/>
              </w:rPr>
            </w:pPr>
            <w:r w:rsidRPr="00D61E95">
              <w:rPr>
                <w:rFonts w:ascii="Arial" w:hAnsi="Arial" w:cs="Arial"/>
                <w:lang w:val="en-GB"/>
              </w:rPr>
              <w:t>9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D89C1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1A741A" w14:textId="77777777" w:rsidR="00EA18BF" w:rsidRPr="00D61E95" w:rsidRDefault="00EA18BF" w:rsidP="00D647A7">
            <w:pPr>
              <w:rPr>
                <w:rFonts w:ascii="Arial" w:hAnsi="Arial" w:cs="Arial"/>
                <w:lang w:val="en-GB"/>
              </w:rPr>
            </w:pPr>
          </w:p>
        </w:tc>
      </w:tr>
    </w:tbl>
    <w:p w14:paraId="2FDC1A19" w14:textId="77777777" w:rsidR="00D647A7" w:rsidRPr="00D61E95" w:rsidRDefault="00D647A7" w:rsidP="00D647A7">
      <w:pPr>
        <w:pStyle w:val="Body1"/>
        <w:spacing w:line="240" w:lineRule="auto"/>
        <w:rPr>
          <w:rFonts w:ascii="Arial" w:hAnsi="Arial" w:cs="Arial"/>
          <w:color w:val="auto"/>
          <w:sz w:val="22"/>
          <w:u w:color="0000FF"/>
        </w:rPr>
      </w:pPr>
    </w:p>
    <w:p w14:paraId="5E4B829B" w14:textId="77777777" w:rsidR="00D647A7" w:rsidRPr="00D61E95" w:rsidRDefault="00D647A7" w:rsidP="00D647A7">
      <w:pPr>
        <w:pStyle w:val="Body1"/>
        <w:spacing w:line="240" w:lineRule="auto"/>
        <w:rPr>
          <w:rFonts w:ascii="Arial" w:hAnsi="Arial" w:cs="Arial"/>
          <w:color w:val="auto"/>
          <w:sz w:val="22"/>
        </w:rPr>
      </w:pPr>
      <w:bookmarkStart w:id="0" w:name="_GoBack"/>
      <w:bookmarkEnd w:id="0"/>
    </w:p>
    <w:sectPr w:rsidR="00D647A7" w:rsidRPr="00D61E95" w:rsidSect="00E22B2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A07"/>
    <w:rsid w:val="000340A1"/>
    <w:rsid w:val="001919B6"/>
    <w:rsid w:val="002148CE"/>
    <w:rsid w:val="00217581"/>
    <w:rsid w:val="002709BF"/>
    <w:rsid w:val="003520F9"/>
    <w:rsid w:val="00383DFF"/>
    <w:rsid w:val="004A0ADE"/>
    <w:rsid w:val="004A27A0"/>
    <w:rsid w:val="0056066A"/>
    <w:rsid w:val="005D7CED"/>
    <w:rsid w:val="00685DF7"/>
    <w:rsid w:val="006A42F4"/>
    <w:rsid w:val="00713B3F"/>
    <w:rsid w:val="007A4C42"/>
    <w:rsid w:val="007A6A2C"/>
    <w:rsid w:val="0084013A"/>
    <w:rsid w:val="009C0CB6"/>
    <w:rsid w:val="00A264B1"/>
    <w:rsid w:val="00A53F8B"/>
    <w:rsid w:val="00A874BB"/>
    <w:rsid w:val="00AC569C"/>
    <w:rsid w:val="00B62D32"/>
    <w:rsid w:val="00BC297D"/>
    <w:rsid w:val="00BD2C05"/>
    <w:rsid w:val="00BF1A07"/>
    <w:rsid w:val="00C01F5F"/>
    <w:rsid w:val="00C05DA6"/>
    <w:rsid w:val="00C30C7C"/>
    <w:rsid w:val="00C943D0"/>
    <w:rsid w:val="00CB7A5A"/>
    <w:rsid w:val="00D22358"/>
    <w:rsid w:val="00D23796"/>
    <w:rsid w:val="00D647A7"/>
    <w:rsid w:val="00D83805"/>
    <w:rsid w:val="00D91E67"/>
    <w:rsid w:val="00DF5ED6"/>
    <w:rsid w:val="00E123D0"/>
    <w:rsid w:val="00E22B2A"/>
    <w:rsid w:val="00E47123"/>
    <w:rsid w:val="00E51484"/>
    <w:rsid w:val="00E9232A"/>
    <w:rsid w:val="00EA18BF"/>
    <w:rsid w:val="00EF4D17"/>
    <w:rsid w:val="00F04BE0"/>
    <w:rsid w:val="00F15B51"/>
    <w:rsid w:val="00FC09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C6C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7A7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E67"/>
    <w:pPr>
      <w:spacing w:after="200"/>
      <w:ind w:left="720"/>
      <w:contextualSpacing/>
    </w:pPr>
    <w:rPr>
      <w:rFonts w:ascii="Arial" w:eastAsiaTheme="minorEastAsia" w:hAnsi="Arial" w:cs="Arial"/>
      <w:sz w:val="22"/>
      <w:szCs w:val="22"/>
      <w:lang w:val="en-CA" w:eastAsia="ja-JP"/>
    </w:rPr>
  </w:style>
  <w:style w:type="paragraph" w:customStyle="1" w:styleId="Body1">
    <w:name w:val="Body 1"/>
    <w:rsid w:val="00D647A7"/>
    <w:pPr>
      <w:spacing w:after="0" w:line="48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7A7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1E67"/>
    <w:pPr>
      <w:spacing w:after="200"/>
      <w:ind w:left="720"/>
      <w:contextualSpacing/>
    </w:pPr>
    <w:rPr>
      <w:rFonts w:ascii="Arial" w:eastAsiaTheme="minorEastAsia" w:hAnsi="Arial" w:cs="Arial"/>
      <w:sz w:val="22"/>
      <w:szCs w:val="22"/>
      <w:lang w:val="en-CA" w:eastAsia="ja-JP"/>
    </w:rPr>
  </w:style>
  <w:style w:type="paragraph" w:customStyle="1" w:styleId="Body1">
    <w:name w:val="Body 1"/>
    <w:rsid w:val="00D647A7"/>
    <w:pPr>
      <w:spacing w:after="0" w:line="480" w:lineRule="auto"/>
      <w:outlineLvl w:val="0"/>
    </w:pPr>
    <w:rPr>
      <w:rFonts w:ascii="Times New Roman" w:eastAsia="Arial Unicode MS" w:hAnsi="Times New Roman" w:cs="Times New Roman"/>
      <w:color w:val="000000"/>
      <w:sz w:val="24"/>
      <w:szCs w:val="24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Macintosh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Hughes</dc:creator>
  <cp:keywords/>
  <dc:description/>
  <cp:lastModifiedBy>William Hughes</cp:lastModifiedBy>
  <cp:revision>2</cp:revision>
  <dcterms:created xsi:type="dcterms:W3CDTF">2014-03-26T18:26:00Z</dcterms:created>
  <dcterms:modified xsi:type="dcterms:W3CDTF">2014-03-26T18:26:00Z</dcterms:modified>
</cp:coreProperties>
</file>